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2</w:t>
      </w:r>
      <w:r>
        <w:rPr>
          <w:lang w:val="en-US"/>
        </w:rPr>
        <w:t xml:space="preserve">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9212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odyweight (g)</w:t>
            </w:r>
          </w:p>
        </w:tc>
      </w:tr>
      <w:tr>
        <w:trPr/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w (baseline)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TRL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0mg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mg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w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.6±0.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.5±0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.8±0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5.1±0.6</w:t>
            </w:r>
          </w:p>
        </w:tc>
      </w:tr>
      <w:tr>
        <w:trPr/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8w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xxx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5.5±0.7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.0±0.4*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.9±0.5*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od intake (g/24h/100g bodyweight)</w:t>
            </w:r>
          </w:p>
        </w:tc>
      </w:tr>
      <w:tr>
        <w:trPr/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w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1±0.5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1±0.9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2±0.4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4</w:t>
            </w:r>
          </w:p>
        </w:tc>
      </w:tr>
      <w:tr>
        <w:trPr/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8w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xxx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3±0.4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7±0.6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p&lt;0.05, statistical significance determined between baseline 12w and others groups and treated groups with </w:t>
      </w:r>
      <w:r>
        <w:rPr>
          <w:sz w:val="20"/>
          <w:szCs w:val="20"/>
          <w:lang w:val="en-US"/>
        </w:rPr>
        <w:t>Dunnett’s comparison test.</w:t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Nbapihighlightmonbapihighlight">
    <w:name w:val="nbapihighlightmo 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9:08:00Z</dcterms:created>
  <dc:creator>ADB</dc:creator>
  <dc:description/>
  <cp:keywords/>
  <dc:language>en-US</dc:language>
  <cp:lastModifiedBy>elombardo</cp:lastModifiedBy>
  <cp:lastPrinted>2011-09-08T14:06:00Z</cp:lastPrinted>
  <dcterms:modified xsi:type="dcterms:W3CDTF">2012-05-24T09:43:00Z</dcterms:modified>
  <cp:revision>4</cp:revision>
  <dc:subject/>
  <dc:title>SUPPLEMENTAL MATERIALS</dc:title>
</cp:coreProperties>
</file>